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A91321" w:rsidRDefault="00654E8F" w:rsidP="0001436A">
      <w:pPr>
        <w:pStyle w:val="SupplementaryMaterial"/>
        <w:rPr>
          <w:b w:val="0"/>
        </w:rPr>
      </w:pPr>
      <w:r w:rsidRPr="00A91321">
        <w:t>Supplementary Material</w:t>
      </w:r>
    </w:p>
    <w:p w14:paraId="63D7C2B0" w14:textId="77777777" w:rsidR="00994A3D" w:rsidRPr="00A91321" w:rsidRDefault="00994A3D" w:rsidP="00EB3022">
      <w:pPr>
        <w:pStyle w:val="Heading2"/>
        <w:numPr>
          <w:ilvl w:val="0"/>
          <w:numId w:val="0"/>
        </w:numPr>
      </w:pPr>
      <w:r w:rsidRPr="00A91321">
        <w:t>Supplementary Figures</w:t>
      </w:r>
    </w:p>
    <w:p w14:paraId="6754D378" w14:textId="77777777" w:rsidR="00994A3D" w:rsidRPr="00A91321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A91321" w:rsidRDefault="00994A3D" w:rsidP="00994A3D">
      <w:pPr>
        <w:keepNext/>
        <w:jc w:val="center"/>
        <w:rPr>
          <w:rFonts w:cs="Times New Roman"/>
          <w:szCs w:val="24"/>
        </w:rPr>
      </w:pPr>
      <w:r w:rsidRPr="00A91321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DFD852" w14:textId="22B05073" w:rsidR="00990461" w:rsidRPr="00A91321" w:rsidRDefault="00990461" w:rsidP="00990461">
      <w:pPr>
        <w:keepNext/>
        <w:rPr>
          <w:rFonts w:cs="Times New Roman"/>
          <w:szCs w:val="24"/>
        </w:rPr>
      </w:pPr>
      <w:r w:rsidRPr="00A91321">
        <w:rPr>
          <w:rFonts w:cs="Times New Roman"/>
          <w:b/>
          <w:szCs w:val="24"/>
        </w:rPr>
        <w:t>Supplementary Figure 1.</w:t>
      </w:r>
      <w:r w:rsidRPr="00A91321">
        <w:rPr>
          <w:rFonts w:cs="Times New Roman"/>
          <w:szCs w:val="24"/>
        </w:rPr>
        <w:t xml:space="preserve"> Survival curves of patients with early lung adenocarcinoma (TNM stage I or II) in TCGA (The Cancer Genome Atlas) cohort (</w:t>
      </w:r>
      <w:r w:rsidRPr="00A91321">
        <w:rPr>
          <w:rFonts w:cs="Times New Roman"/>
          <w:b/>
          <w:bCs/>
          <w:szCs w:val="24"/>
        </w:rPr>
        <w:t>A</w:t>
      </w:r>
      <w:r w:rsidRPr="00A91321">
        <w:rPr>
          <w:rFonts w:cs="Times New Roman"/>
          <w:szCs w:val="24"/>
        </w:rPr>
        <w:t>) and NTU (Nantong University) cohort (</w:t>
      </w:r>
      <w:r w:rsidRPr="00A91321">
        <w:rPr>
          <w:rFonts w:cs="Times New Roman"/>
          <w:b/>
          <w:bCs/>
          <w:szCs w:val="24"/>
        </w:rPr>
        <w:t>B</w:t>
      </w:r>
      <w:r w:rsidRPr="00A91321">
        <w:rPr>
          <w:rFonts w:cs="Times New Roman"/>
          <w:szCs w:val="24"/>
        </w:rPr>
        <w:t>).</w:t>
      </w:r>
    </w:p>
    <w:p w14:paraId="3AE196DF" w14:textId="0F947EB3" w:rsidR="00994A3D" w:rsidRPr="00A91321" w:rsidRDefault="00994A3D" w:rsidP="002B4A57">
      <w:pPr>
        <w:keepNext/>
        <w:rPr>
          <w:rFonts w:cs="Times New Roman"/>
          <w:szCs w:val="24"/>
        </w:rPr>
      </w:pPr>
      <w:r w:rsidRPr="00A91321">
        <w:rPr>
          <w:rFonts w:cs="Times New Roman"/>
          <w:b/>
          <w:szCs w:val="24"/>
        </w:rPr>
        <w:t xml:space="preserve">Supplementary Figure </w:t>
      </w:r>
      <w:r w:rsidR="00990461" w:rsidRPr="00A91321">
        <w:rPr>
          <w:rFonts w:cs="Times New Roman"/>
          <w:b/>
          <w:szCs w:val="24"/>
        </w:rPr>
        <w:t>2</w:t>
      </w:r>
      <w:r w:rsidRPr="00A91321">
        <w:rPr>
          <w:rFonts w:cs="Times New Roman"/>
          <w:b/>
          <w:szCs w:val="24"/>
        </w:rPr>
        <w:t>.</w:t>
      </w:r>
      <w:r w:rsidRPr="00A91321">
        <w:rPr>
          <w:rFonts w:cs="Times New Roman"/>
          <w:szCs w:val="24"/>
        </w:rPr>
        <w:t xml:space="preserve"> </w:t>
      </w:r>
      <w:r w:rsidR="00E02802" w:rsidRPr="00A91321">
        <w:rPr>
          <w:rFonts w:cs="Times New Roman"/>
          <w:szCs w:val="24"/>
        </w:rPr>
        <w:t>Heatmap (</w:t>
      </w:r>
      <w:r w:rsidR="00E02802" w:rsidRPr="00A91321">
        <w:rPr>
          <w:rFonts w:cs="Times New Roman"/>
          <w:b/>
          <w:bCs/>
          <w:szCs w:val="24"/>
        </w:rPr>
        <w:t>A</w:t>
      </w:r>
      <w:r w:rsidR="00E02802" w:rsidRPr="00A91321">
        <w:rPr>
          <w:rFonts w:cs="Times New Roman"/>
          <w:szCs w:val="24"/>
        </w:rPr>
        <w:t xml:space="preserve">) and volcano plot </w:t>
      </w:r>
      <w:r w:rsidR="007123C7" w:rsidRPr="00A91321">
        <w:rPr>
          <w:rFonts w:cs="Times New Roman"/>
          <w:szCs w:val="24"/>
        </w:rPr>
        <w:t>(</w:t>
      </w:r>
      <w:r w:rsidR="007123C7" w:rsidRPr="00A91321">
        <w:rPr>
          <w:rFonts w:cs="Times New Roman"/>
          <w:b/>
          <w:bCs/>
          <w:szCs w:val="24"/>
        </w:rPr>
        <w:t>B</w:t>
      </w:r>
      <w:r w:rsidR="007123C7" w:rsidRPr="00A91321">
        <w:rPr>
          <w:rFonts w:cs="Times New Roman"/>
          <w:szCs w:val="24"/>
        </w:rPr>
        <w:t xml:space="preserve">) </w:t>
      </w:r>
      <w:r w:rsidR="00E02802" w:rsidRPr="00A91321">
        <w:rPr>
          <w:rFonts w:cs="Times New Roman"/>
          <w:szCs w:val="24"/>
        </w:rPr>
        <w:t>of differentially expressed genes between the different IL-34 expression groups.</w:t>
      </w:r>
    </w:p>
    <w:p w14:paraId="616FCBB7" w14:textId="3E603F4E" w:rsidR="004641D3" w:rsidRPr="00A91321" w:rsidRDefault="004641D3" w:rsidP="004641D3">
      <w:pPr>
        <w:keepNext/>
        <w:rPr>
          <w:rFonts w:cs="Times New Roman"/>
          <w:szCs w:val="24"/>
        </w:rPr>
      </w:pPr>
      <w:r w:rsidRPr="00A91321">
        <w:rPr>
          <w:rFonts w:cs="Times New Roman"/>
          <w:b/>
          <w:szCs w:val="24"/>
        </w:rPr>
        <w:t xml:space="preserve">Supplementary Figure </w:t>
      </w:r>
      <w:r w:rsidR="00990461" w:rsidRPr="00A91321">
        <w:rPr>
          <w:rFonts w:cs="Times New Roman"/>
          <w:b/>
          <w:szCs w:val="24"/>
        </w:rPr>
        <w:t>3</w:t>
      </w:r>
      <w:r w:rsidRPr="00A91321">
        <w:rPr>
          <w:rFonts w:cs="Times New Roman"/>
          <w:b/>
          <w:szCs w:val="24"/>
        </w:rPr>
        <w:t>.</w:t>
      </w:r>
      <w:r w:rsidRPr="00A91321">
        <w:rPr>
          <w:rFonts w:cs="Times New Roman"/>
          <w:szCs w:val="24"/>
        </w:rPr>
        <w:t xml:space="preserve"> The 5-year receiver operating curve (ROC) curve in TCGA (The Cancer Genome Atlas) cohort </w:t>
      </w:r>
      <w:r w:rsidR="00990461" w:rsidRPr="00A91321">
        <w:rPr>
          <w:rFonts w:cs="Times New Roman"/>
          <w:szCs w:val="24"/>
        </w:rPr>
        <w:t>(</w:t>
      </w:r>
      <w:r w:rsidR="00990461" w:rsidRPr="00A91321">
        <w:rPr>
          <w:rFonts w:cs="Times New Roman"/>
          <w:b/>
          <w:bCs/>
          <w:szCs w:val="24"/>
        </w:rPr>
        <w:t>A</w:t>
      </w:r>
      <w:r w:rsidR="00990461" w:rsidRPr="00A91321">
        <w:rPr>
          <w:rFonts w:cs="Times New Roman"/>
          <w:szCs w:val="24"/>
        </w:rPr>
        <w:t xml:space="preserve">) </w:t>
      </w:r>
      <w:r w:rsidRPr="00A91321">
        <w:rPr>
          <w:rFonts w:cs="Times New Roman"/>
          <w:szCs w:val="24"/>
        </w:rPr>
        <w:t>and NTU (Nantong University) cohort</w:t>
      </w:r>
      <w:r w:rsidR="00990461" w:rsidRPr="00A91321">
        <w:rPr>
          <w:rFonts w:cs="Times New Roman"/>
          <w:szCs w:val="24"/>
        </w:rPr>
        <w:t xml:space="preserve"> (</w:t>
      </w:r>
      <w:r w:rsidR="00990461" w:rsidRPr="00A91321">
        <w:rPr>
          <w:rFonts w:cs="Times New Roman"/>
          <w:b/>
          <w:bCs/>
          <w:szCs w:val="24"/>
        </w:rPr>
        <w:t>B</w:t>
      </w:r>
      <w:r w:rsidR="00990461" w:rsidRPr="00A91321">
        <w:rPr>
          <w:rFonts w:cs="Times New Roman"/>
          <w:szCs w:val="24"/>
        </w:rPr>
        <w:t>)</w:t>
      </w:r>
      <w:r w:rsidRPr="00A91321">
        <w:rPr>
          <w:rFonts w:cs="Times New Roman"/>
          <w:szCs w:val="24"/>
        </w:rPr>
        <w:t>.</w:t>
      </w:r>
    </w:p>
    <w:p w14:paraId="040D3A8D" w14:textId="77777777" w:rsidR="00EB3022" w:rsidRPr="00A91321" w:rsidRDefault="00EB3022" w:rsidP="002B4A57">
      <w:pPr>
        <w:keepNext/>
        <w:rPr>
          <w:rFonts w:cs="Times New Roman"/>
          <w:b/>
          <w:szCs w:val="24"/>
        </w:rPr>
      </w:pPr>
    </w:p>
    <w:p w14:paraId="7B5C16DA" w14:textId="34931343" w:rsidR="00E02802" w:rsidRPr="00A91321" w:rsidRDefault="00EB3022" w:rsidP="002B4A57">
      <w:pPr>
        <w:keepNext/>
        <w:rPr>
          <w:rFonts w:cs="Times New Roman"/>
          <w:b/>
          <w:szCs w:val="24"/>
        </w:rPr>
      </w:pPr>
      <w:r w:rsidRPr="00A91321">
        <w:rPr>
          <w:rFonts w:cs="Times New Roman"/>
          <w:b/>
          <w:szCs w:val="24"/>
        </w:rPr>
        <w:t>Supplementary Tables</w:t>
      </w:r>
    </w:p>
    <w:p w14:paraId="0956B7A0" w14:textId="0AF20A52" w:rsidR="005C4090" w:rsidRPr="00A91321" w:rsidRDefault="005C4090" w:rsidP="00E26E91">
      <w:pPr>
        <w:rPr>
          <w:rFonts w:cs="Times New Roman"/>
          <w:szCs w:val="24"/>
        </w:rPr>
      </w:pPr>
      <w:r w:rsidRPr="00A91321">
        <w:rPr>
          <w:rFonts w:cs="Times New Roman"/>
          <w:b/>
          <w:szCs w:val="24"/>
        </w:rPr>
        <w:t xml:space="preserve">Supplementary Table 1. </w:t>
      </w:r>
      <w:r w:rsidRPr="00A91321">
        <w:rPr>
          <w:rFonts w:cs="Times New Roman"/>
          <w:szCs w:val="24"/>
        </w:rPr>
        <w:t>Clinical information and immunohistochemical score of IL-34</w:t>
      </w:r>
      <w:r w:rsidRPr="00A91321">
        <w:rPr>
          <w:rFonts w:cs="Times New Roman"/>
          <w:bCs/>
          <w:szCs w:val="24"/>
        </w:rPr>
        <w:t>.</w:t>
      </w:r>
    </w:p>
    <w:p w14:paraId="6CE20758" w14:textId="2D753FFC" w:rsidR="004641D3" w:rsidRPr="00A91321" w:rsidRDefault="004641D3" w:rsidP="00BC49BC">
      <w:pPr>
        <w:spacing w:before="240"/>
        <w:jc w:val="both"/>
        <w:rPr>
          <w:rFonts w:eastAsia="DengXian" w:cs="Times New Roman"/>
          <w:sz w:val="20"/>
          <w:szCs w:val="20"/>
          <w:lang w:eastAsia="zh-CN"/>
        </w:rPr>
      </w:pPr>
      <w:r w:rsidRPr="00A91321">
        <w:rPr>
          <w:rFonts w:hint="eastAsia"/>
          <w:vertAlign w:val="superscript"/>
        </w:rPr>
        <w:t>#</w:t>
      </w:r>
      <w:r w:rsidRPr="00A91321">
        <w:rPr>
          <w:rFonts w:hint="eastAsia"/>
        </w:rPr>
        <w:t>,</w:t>
      </w:r>
      <w:r w:rsidRPr="00A91321">
        <w:t xml:space="preserve"> the age of the patients was recorded in years, and the corresponding dummy variables were constructed as follows: 0, </w:t>
      </w:r>
      <w:r w:rsidRPr="00A91321">
        <w:rPr>
          <w:rFonts w:hint="eastAsia"/>
        </w:rPr>
        <w:t>≤</w:t>
      </w:r>
      <w:r w:rsidRPr="00A91321">
        <w:rPr>
          <w:rFonts w:hint="eastAsia"/>
        </w:rPr>
        <w:t>65 years old</w:t>
      </w:r>
      <w:r w:rsidRPr="00A91321">
        <w:t xml:space="preserve">; </w:t>
      </w:r>
      <w:r w:rsidRPr="00A91321">
        <w:rPr>
          <w:rFonts w:hint="eastAsia"/>
        </w:rPr>
        <w:t>1</w:t>
      </w:r>
      <w:r w:rsidRPr="00A91321">
        <w:t>,</w:t>
      </w:r>
      <w:r w:rsidRPr="00A91321">
        <w:rPr>
          <w:rFonts w:hint="eastAsia"/>
        </w:rPr>
        <w:t xml:space="preserve"> </w:t>
      </w:r>
      <w:r w:rsidRPr="00A91321">
        <w:rPr>
          <w:rFonts w:hint="eastAsia"/>
        </w:rPr>
        <w:t>＞</w:t>
      </w:r>
      <w:r w:rsidRPr="00A91321">
        <w:rPr>
          <w:rFonts w:hint="eastAsia"/>
        </w:rPr>
        <w:t xml:space="preserve"> 65 </w:t>
      </w:r>
      <w:proofErr w:type="gramStart"/>
      <w:r w:rsidRPr="00A91321">
        <w:rPr>
          <w:rFonts w:hint="eastAsia"/>
        </w:rPr>
        <w:t>years</w:t>
      </w:r>
      <w:proofErr w:type="gramEnd"/>
      <w:r w:rsidRPr="00A91321">
        <w:rPr>
          <w:rFonts w:hint="eastAsia"/>
        </w:rPr>
        <w:t xml:space="preserve"> old</w:t>
      </w:r>
      <w:r w:rsidRPr="00A91321">
        <w:t xml:space="preserve">. The dummy variables for </w:t>
      </w:r>
      <w:r w:rsidRPr="00A91321">
        <w:rPr>
          <w:rFonts w:hint="eastAsia"/>
          <w:lang w:eastAsia="zh-CN"/>
        </w:rPr>
        <w:t>gender</w:t>
      </w:r>
      <w:r w:rsidRPr="00A91321">
        <w:t xml:space="preserve"> as follows: </w:t>
      </w:r>
      <w:r w:rsidRPr="00A91321">
        <w:rPr>
          <w:rFonts w:hint="eastAsia"/>
          <w:lang w:eastAsia="zh-CN"/>
        </w:rPr>
        <w:t>0</w:t>
      </w:r>
      <w:r w:rsidRPr="00A91321">
        <w:rPr>
          <w:lang w:eastAsia="zh-CN"/>
        </w:rPr>
        <w:t>,</w:t>
      </w:r>
      <w:r w:rsidRPr="00A91321">
        <w:rPr>
          <w:rFonts w:hint="eastAsia"/>
          <w:lang w:eastAsia="zh-CN"/>
        </w:rPr>
        <w:t xml:space="preserve"> female</w:t>
      </w:r>
      <w:r w:rsidRPr="00A91321">
        <w:rPr>
          <w:lang w:eastAsia="zh-CN"/>
        </w:rPr>
        <w:t>;</w:t>
      </w:r>
      <w:r w:rsidRPr="00A91321">
        <w:rPr>
          <w:rFonts w:hint="eastAsia"/>
          <w:lang w:eastAsia="zh-CN"/>
        </w:rPr>
        <w:t xml:space="preserve"> 1</w:t>
      </w:r>
      <w:r w:rsidRPr="00A91321">
        <w:rPr>
          <w:lang w:eastAsia="zh-CN"/>
        </w:rPr>
        <w:t>,</w:t>
      </w:r>
      <w:r w:rsidRPr="00A91321">
        <w:rPr>
          <w:rFonts w:hint="eastAsia"/>
          <w:lang w:eastAsia="zh-CN"/>
        </w:rPr>
        <w:t xml:space="preserve"> male</w:t>
      </w:r>
      <w:r w:rsidRPr="00A91321">
        <w:t xml:space="preserve">. The dummy variables for </w:t>
      </w:r>
      <w:r w:rsidRPr="00A91321">
        <w:rPr>
          <w:rFonts w:hint="eastAsia"/>
          <w:lang w:eastAsia="zh-CN"/>
        </w:rPr>
        <w:t>smoking</w:t>
      </w:r>
      <w:r w:rsidRPr="00A91321">
        <w:t xml:space="preserve"> as follows: </w:t>
      </w:r>
      <w:r w:rsidRPr="00A91321">
        <w:rPr>
          <w:rFonts w:hint="eastAsia"/>
          <w:lang w:eastAsia="zh-CN"/>
        </w:rPr>
        <w:t>0</w:t>
      </w:r>
      <w:r w:rsidRPr="00A91321">
        <w:rPr>
          <w:lang w:eastAsia="zh-CN"/>
        </w:rPr>
        <w:t>,</w:t>
      </w:r>
      <w:r w:rsidRPr="00A91321">
        <w:rPr>
          <w:rFonts w:hint="eastAsia"/>
          <w:lang w:eastAsia="zh-CN"/>
        </w:rPr>
        <w:t xml:space="preserve"> no smoking</w:t>
      </w:r>
      <w:r w:rsidRPr="00A91321">
        <w:rPr>
          <w:lang w:eastAsia="zh-CN"/>
        </w:rPr>
        <w:t>;</w:t>
      </w:r>
      <w:r w:rsidRPr="00A91321">
        <w:rPr>
          <w:rFonts w:hint="eastAsia"/>
          <w:lang w:eastAsia="zh-CN"/>
        </w:rPr>
        <w:t xml:space="preserve"> 1</w:t>
      </w:r>
      <w:r w:rsidRPr="00A91321">
        <w:rPr>
          <w:lang w:eastAsia="zh-CN"/>
        </w:rPr>
        <w:t>,</w:t>
      </w:r>
      <w:r w:rsidRPr="00A91321">
        <w:rPr>
          <w:rFonts w:hint="eastAsia"/>
          <w:lang w:eastAsia="zh-CN"/>
        </w:rPr>
        <w:t xml:space="preserve"> smoking</w:t>
      </w:r>
      <w:r w:rsidRPr="00A91321">
        <w:t>.</w:t>
      </w:r>
      <w:r w:rsidR="00BC49BC" w:rsidRPr="00A91321">
        <w:t xml:space="preserve"> </w:t>
      </w:r>
      <w:r w:rsidRPr="00A91321">
        <w:t xml:space="preserve">The dummy variables for </w:t>
      </w:r>
      <w:r w:rsidRPr="00A91321">
        <w:rPr>
          <w:rFonts w:hint="eastAsia"/>
          <w:lang w:eastAsia="zh-CN"/>
        </w:rPr>
        <w:t>death</w:t>
      </w:r>
      <w:r w:rsidRPr="00A91321">
        <w:t xml:space="preserve"> as follows: </w:t>
      </w:r>
      <w:r w:rsidRPr="00A91321">
        <w:rPr>
          <w:rFonts w:hint="eastAsia"/>
          <w:lang w:eastAsia="zh-CN"/>
        </w:rPr>
        <w:t>0</w:t>
      </w:r>
      <w:r w:rsidRPr="00A91321">
        <w:rPr>
          <w:lang w:eastAsia="zh-CN"/>
        </w:rPr>
        <w:t>,</w:t>
      </w:r>
      <w:r w:rsidRPr="00A91321">
        <w:rPr>
          <w:rFonts w:hint="eastAsia"/>
          <w:lang w:eastAsia="zh-CN"/>
        </w:rPr>
        <w:t xml:space="preserve"> alive</w:t>
      </w:r>
      <w:r w:rsidRPr="00A91321">
        <w:rPr>
          <w:lang w:eastAsia="zh-CN"/>
        </w:rPr>
        <w:t>;</w:t>
      </w:r>
      <w:r w:rsidRPr="00A91321">
        <w:rPr>
          <w:rFonts w:hint="eastAsia"/>
          <w:lang w:eastAsia="zh-CN"/>
        </w:rPr>
        <w:t xml:space="preserve"> 1</w:t>
      </w:r>
      <w:r w:rsidRPr="00A91321">
        <w:rPr>
          <w:lang w:eastAsia="zh-CN"/>
        </w:rPr>
        <w:t>,</w:t>
      </w:r>
      <w:r w:rsidRPr="00A91321">
        <w:rPr>
          <w:rFonts w:hint="eastAsia"/>
          <w:lang w:eastAsia="zh-CN"/>
        </w:rPr>
        <w:t xml:space="preserve"> death.</w:t>
      </w:r>
      <w:r w:rsidR="00BC49BC" w:rsidRPr="00A91321">
        <w:rPr>
          <w:lang w:eastAsia="zh-CN"/>
        </w:rPr>
        <w:t xml:space="preserve"> </w:t>
      </w:r>
      <w:r w:rsidRPr="00A91321">
        <w:t xml:space="preserve">The dummy variables for </w:t>
      </w:r>
      <w:r w:rsidRPr="00A91321">
        <w:rPr>
          <w:lang w:eastAsia="zh-CN"/>
        </w:rPr>
        <w:t>ACT (adjuvant chemoradiotherapy)</w:t>
      </w:r>
      <w:r w:rsidRPr="00A91321">
        <w:t xml:space="preserve"> as follows: </w:t>
      </w:r>
      <w:r w:rsidRPr="00A91321">
        <w:rPr>
          <w:lang w:eastAsia="zh-CN"/>
        </w:rPr>
        <w:t xml:space="preserve">0, </w:t>
      </w:r>
      <w:r w:rsidRPr="00A91321">
        <w:rPr>
          <w:rFonts w:eastAsia="DengXian" w:cs="Times New Roman"/>
          <w:sz w:val="20"/>
          <w:szCs w:val="20"/>
          <w:lang w:eastAsia="zh-CN"/>
        </w:rPr>
        <w:t>Without ACT; 1, with ACT</w:t>
      </w:r>
      <w:r w:rsidRPr="00A91321">
        <w:t>.</w:t>
      </w:r>
    </w:p>
    <w:p w14:paraId="34412B21" w14:textId="43206189" w:rsidR="00EC1B70" w:rsidRPr="00A91321" w:rsidRDefault="00EC1B70">
      <w:pPr>
        <w:spacing w:before="0" w:after="200" w:line="276" w:lineRule="auto"/>
      </w:pPr>
      <w:r w:rsidRPr="00A91321">
        <w:br w:type="page"/>
      </w:r>
    </w:p>
    <w:p w14:paraId="5D0A1899" w14:textId="77777777" w:rsidR="00EC1B70" w:rsidRPr="00A91321" w:rsidRDefault="00EC1B70" w:rsidP="00654E8F">
      <w:pPr>
        <w:spacing w:before="240"/>
        <w:sectPr w:rsidR="00EC1B70" w:rsidRPr="00A91321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12116" w:type="dxa"/>
        <w:tblLook w:val="04A0" w:firstRow="1" w:lastRow="0" w:firstColumn="1" w:lastColumn="0" w:noHBand="0" w:noVBand="1"/>
      </w:tblPr>
      <w:tblGrid>
        <w:gridCol w:w="803"/>
        <w:gridCol w:w="1094"/>
        <w:gridCol w:w="910"/>
        <w:gridCol w:w="1793"/>
        <w:gridCol w:w="629"/>
        <w:gridCol w:w="694"/>
        <w:gridCol w:w="998"/>
        <w:gridCol w:w="793"/>
        <w:gridCol w:w="2133"/>
        <w:gridCol w:w="1325"/>
        <w:gridCol w:w="706"/>
        <w:gridCol w:w="1258"/>
      </w:tblGrid>
      <w:tr w:rsidR="00A91321" w:rsidRPr="00A91321" w14:paraId="1E0CE1D0" w14:textId="77777777" w:rsidTr="00170066">
        <w:trPr>
          <w:trHeight w:val="335"/>
        </w:trPr>
        <w:tc>
          <w:tcPr>
            <w:tcW w:w="1211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F5C83" w14:textId="77777777" w:rsidR="00170066" w:rsidRPr="00A91321" w:rsidRDefault="00170066" w:rsidP="00990461">
            <w:pPr>
              <w:spacing w:before="0" w:after="0"/>
              <w:rPr>
                <w:rFonts w:ascii="DengXian" w:eastAsia="DengXian" w:hAnsi="DengXian" w:cs="SimSun"/>
                <w:b/>
                <w:bCs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b/>
                <w:bCs/>
                <w:sz w:val="22"/>
                <w:lang w:eastAsia="zh-CN"/>
              </w:rPr>
              <w:lastRenderedPageBreak/>
              <w:t>Supplementary Table 1. Clinical information and immunohistochemical score of IL-34</w:t>
            </w:r>
            <w:r w:rsidRPr="00A91321">
              <w:rPr>
                <w:rFonts w:ascii="DengXian" w:eastAsia="DengXian" w:hAnsi="DengXian" w:cs="SimSun" w:hint="eastAsia"/>
                <w:b/>
                <w:bCs/>
                <w:sz w:val="22"/>
                <w:vertAlign w:val="superscript"/>
                <w:lang w:eastAsia="zh-CN"/>
              </w:rPr>
              <w:t>#</w:t>
            </w:r>
            <w:r w:rsidRPr="00A91321">
              <w:rPr>
                <w:rFonts w:ascii="DengXian" w:eastAsia="DengXian" w:hAnsi="DengXian" w:cs="SimSun" w:hint="eastAsia"/>
                <w:b/>
                <w:bCs/>
                <w:sz w:val="22"/>
                <w:lang w:eastAsia="zh-CN"/>
              </w:rPr>
              <w:t>.</w:t>
            </w:r>
          </w:p>
        </w:tc>
      </w:tr>
      <w:tr w:rsidR="00A91321" w:rsidRPr="00A91321" w14:paraId="1C5008CF" w14:textId="77777777" w:rsidTr="00170066">
        <w:trPr>
          <w:trHeight w:val="275"/>
        </w:trPr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FA254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Id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37270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Survival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A31B0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Death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128A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proofErr w:type="spellStart"/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athyology</w:t>
            </w:r>
            <w:proofErr w:type="spellEnd"/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 xml:space="preserve"> Id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1179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Sex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2A09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Ag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6DB0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Smoke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D7B2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TNM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A585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IL34_low0_high1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AEA7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IL34 score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215F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ACT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2C30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Location</w:t>
            </w:r>
          </w:p>
        </w:tc>
      </w:tr>
      <w:tr w:rsidR="00A91321" w:rsidRPr="00A91321" w14:paraId="2494C262" w14:textId="77777777" w:rsidTr="00170066">
        <w:trPr>
          <w:trHeight w:val="275"/>
        </w:trPr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A1F3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BC5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2.33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75D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DA6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01269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643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329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0BC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3A4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0BC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153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4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51E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B9C0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array_1B1</w:t>
            </w:r>
          </w:p>
        </w:tc>
      </w:tr>
      <w:tr w:rsidR="00A91321" w:rsidRPr="00A91321" w14:paraId="60BF06A1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F5F3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6F0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396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F00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088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FA7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759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94F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F31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C91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9FF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8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D4E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F24B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array_1G1</w:t>
            </w:r>
          </w:p>
        </w:tc>
      </w:tr>
      <w:tr w:rsidR="00A91321" w:rsidRPr="00A91321" w14:paraId="74EF373F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3119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410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A00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4D1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1012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353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629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AB0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FEE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F74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29D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5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706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DBDB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array_1C1</w:t>
            </w:r>
          </w:p>
        </w:tc>
      </w:tr>
      <w:tr w:rsidR="00A91321" w:rsidRPr="00A91321" w14:paraId="071D6AC5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7229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558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9.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E71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B07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1149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F35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15B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130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DB1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DC9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565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2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E89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4C57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array_1E1</w:t>
            </w:r>
          </w:p>
        </w:tc>
      </w:tr>
      <w:tr w:rsidR="00A91321" w:rsidRPr="00A91321" w14:paraId="4535B370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ADC8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9D9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50D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06E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1159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875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EFE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20B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2EB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6C8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7FA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9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7D8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CB23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1F1</w:t>
            </w:r>
          </w:p>
        </w:tc>
      </w:tr>
      <w:tr w:rsidR="00A91321" w:rsidRPr="00A91321" w14:paraId="17F02557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B298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421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5FA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EBC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60268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D29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AAA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191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7A2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E7D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E91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0A0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781F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1B2</w:t>
            </w:r>
          </w:p>
        </w:tc>
      </w:tr>
      <w:tr w:rsidR="00A91321" w:rsidRPr="00A91321" w14:paraId="279F5C2D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398B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798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6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85B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58F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60325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620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C13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978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E3A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D1C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EEB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8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E51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4734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1C2</w:t>
            </w:r>
          </w:p>
        </w:tc>
      </w:tr>
      <w:tr w:rsidR="00A91321" w:rsidRPr="00A91321" w14:paraId="48C5AC80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F7D3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2C7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069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1F1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60400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3A0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F5E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977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E10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C9F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15A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7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349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34E2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1D2</w:t>
            </w:r>
          </w:p>
        </w:tc>
      </w:tr>
      <w:tr w:rsidR="00A91321" w:rsidRPr="00A91321" w14:paraId="5CE1CD0E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81A4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53E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1.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CC1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820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60609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117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F4E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9F2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904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166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DA0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A34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8994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1F2</w:t>
            </w:r>
          </w:p>
        </w:tc>
      </w:tr>
      <w:tr w:rsidR="00A91321" w:rsidRPr="00A91321" w14:paraId="4A63F1F5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6734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1CE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3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33D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C27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60667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C5F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744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D8A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9CB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0F3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6D7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6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9EA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70C5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1D8</w:t>
            </w:r>
          </w:p>
        </w:tc>
      </w:tr>
      <w:tr w:rsidR="00A91321" w:rsidRPr="00A91321" w14:paraId="5D34A4FB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2D46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DE8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9.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A8F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1A9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60885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E23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CC7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E61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CE6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362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D74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5EB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7A96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1A4</w:t>
            </w:r>
          </w:p>
        </w:tc>
      </w:tr>
      <w:tr w:rsidR="00A91321" w:rsidRPr="00A91321" w14:paraId="6C47230C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1EE1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749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3F9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287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61013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A96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D3C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E4C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EF8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A39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F09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A4E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EA4C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1C3</w:t>
            </w:r>
          </w:p>
        </w:tc>
      </w:tr>
      <w:tr w:rsidR="00A91321" w:rsidRPr="00A91321" w14:paraId="05ACF100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8178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80A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6.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73D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FF4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61025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91A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2F4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8EA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ABF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D4C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E36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8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01A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BEA7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1C4</w:t>
            </w:r>
          </w:p>
        </w:tc>
      </w:tr>
      <w:tr w:rsidR="00A91321" w:rsidRPr="00A91321" w14:paraId="1D9413AD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48CB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6BA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288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947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61025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6A4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409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C54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17E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E4B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E90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8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22A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7513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1D4</w:t>
            </w:r>
          </w:p>
        </w:tc>
      </w:tr>
      <w:tr w:rsidR="00A91321" w:rsidRPr="00A91321" w14:paraId="0F4F79D0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890C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69D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978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ECE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61215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87F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33D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B2B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212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772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77F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9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417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E419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1D3</w:t>
            </w:r>
          </w:p>
        </w:tc>
      </w:tr>
      <w:tr w:rsidR="00A91321" w:rsidRPr="00A91321" w14:paraId="67B441F0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D529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735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9F2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C2C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61306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592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3FF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471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E48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C87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098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2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2B2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7B91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B9</w:t>
            </w:r>
          </w:p>
        </w:tc>
      </w:tr>
      <w:tr w:rsidR="00A91321" w:rsidRPr="00A91321" w14:paraId="4E362364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9358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53D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6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18E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DEB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6155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E92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1CE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43D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C0C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C60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64B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9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85F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56BB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1E5</w:t>
            </w:r>
          </w:p>
        </w:tc>
      </w:tr>
      <w:tr w:rsidR="00A91321" w:rsidRPr="00A91321" w14:paraId="408631E2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9CE8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212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FFA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600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70004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877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DBE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35A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813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04C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0C5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4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861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4A09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1D5</w:t>
            </w:r>
          </w:p>
        </w:tc>
      </w:tr>
      <w:tr w:rsidR="00A91321" w:rsidRPr="00A91321" w14:paraId="7682EC6F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7341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81B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9.5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3D0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EC3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70086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174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B65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31D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478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870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B23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5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016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1F64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1B5</w:t>
            </w:r>
          </w:p>
        </w:tc>
      </w:tr>
      <w:tr w:rsidR="00A91321" w:rsidRPr="00A91321" w14:paraId="7358DE45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4581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298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4.6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D45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059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70239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5E1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B76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C25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531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01E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007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E2D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5E00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1F5</w:t>
            </w:r>
          </w:p>
        </w:tc>
      </w:tr>
      <w:tr w:rsidR="00A91321" w:rsidRPr="00A91321" w14:paraId="73ECF220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E6B7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D8D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7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97B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9CB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70320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3D5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1DC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6B4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6D8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6D8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57D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9D5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5F2B6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1G5</w:t>
            </w:r>
          </w:p>
        </w:tc>
      </w:tr>
      <w:tr w:rsidR="00A91321" w:rsidRPr="00A91321" w14:paraId="30833A65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B6CD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B60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.5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34E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7B6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71091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FC9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600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CBF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4BC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AA3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3F3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7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09C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4851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1B6</w:t>
            </w:r>
          </w:p>
        </w:tc>
      </w:tr>
      <w:tr w:rsidR="00A91321" w:rsidRPr="00A91321" w14:paraId="5E5F99BD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0EE8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A86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7.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6F1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554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71091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189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977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B46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970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8ED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92A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655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9AF0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1D6</w:t>
            </w:r>
          </w:p>
        </w:tc>
      </w:tr>
      <w:tr w:rsidR="00A91321" w:rsidRPr="00A91321" w14:paraId="493428CB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DC7A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EE9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9.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E30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CC2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7110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84F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78A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BF5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4AB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079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35C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029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D7D0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1E6</w:t>
            </w:r>
          </w:p>
        </w:tc>
      </w:tr>
      <w:tr w:rsidR="00A91321" w:rsidRPr="00A91321" w14:paraId="372916E7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D29A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5C8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6C6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4CF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71160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47C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43C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1D9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D98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643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6D1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7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BCE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7659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1F6</w:t>
            </w:r>
          </w:p>
        </w:tc>
      </w:tr>
      <w:tr w:rsidR="00A91321" w:rsidRPr="00A91321" w14:paraId="3884C652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6EF0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D0E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982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95E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71326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F19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88F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440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8C8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C23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105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D66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51B2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C9</w:t>
            </w:r>
          </w:p>
        </w:tc>
      </w:tr>
      <w:tr w:rsidR="00A91321" w:rsidRPr="00A91321" w14:paraId="328121BE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1B84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8E1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5.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DAD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B68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71485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86D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02C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853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E25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803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CE6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8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809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F0A7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1A7</w:t>
            </w:r>
          </w:p>
        </w:tc>
      </w:tr>
      <w:tr w:rsidR="00A91321" w:rsidRPr="00A91321" w14:paraId="10BC2054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3F28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9FC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6.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2CC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95B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71508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D1D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E87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026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4BA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497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6D9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4B1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5F8B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1B7</w:t>
            </w:r>
          </w:p>
        </w:tc>
      </w:tr>
      <w:tr w:rsidR="00A91321" w:rsidRPr="00A91321" w14:paraId="3B05977B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FF46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E23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.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444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372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71556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75D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569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6DE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976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2BC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3CB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1BC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D52B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1E7</w:t>
            </w:r>
          </w:p>
        </w:tc>
      </w:tr>
      <w:tr w:rsidR="00A91321" w:rsidRPr="00A91321" w14:paraId="31C14C0A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20C0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422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112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05B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71659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188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746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048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C37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CC8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F28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7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D19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9DCC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1A8</w:t>
            </w:r>
          </w:p>
        </w:tc>
      </w:tr>
      <w:tr w:rsidR="00A91321" w:rsidRPr="00A91321" w14:paraId="62DFFEEC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E68F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lastRenderedPageBreak/>
              <w:t>p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EE5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7.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4DA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369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71659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FB0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0FA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F25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3BA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9BD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F60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7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0E2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12FB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1F7</w:t>
            </w:r>
          </w:p>
        </w:tc>
      </w:tr>
      <w:tr w:rsidR="00A91321" w:rsidRPr="00A91321" w14:paraId="7A2AEB1E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9879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33A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2B0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004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71685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FE2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FDA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F2C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2AA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A7B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5AD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AC2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AFBCF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1G7</w:t>
            </w:r>
          </w:p>
        </w:tc>
      </w:tr>
      <w:tr w:rsidR="00A91321" w:rsidRPr="00A91321" w14:paraId="5893E482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E392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33A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534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C10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80370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419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930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447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69A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6FD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066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9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CCC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76DD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1B9</w:t>
            </w:r>
          </w:p>
        </w:tc>
      </w:tr>
      <w:tr w:rsidR="00A91321" w:rsidRPr="00A91321" w14:paraId="09886E1D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4278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B70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0.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912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85A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80445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DEA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0F0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4F4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C7B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3D9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3F4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E2A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384C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1E9</w:t>
            </w:r>
          </w:p>
        </w:tc>
      </w:tr>
      <w:tr w:rsidR="00A91321" w:rsidRPr="00A91321" w14:paraId="730ED501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1258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A29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846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E9D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80586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8E9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FF7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2C1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EFC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908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EF0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6F3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EF661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1G9</w:t>
            </w:r>
          </w:p>
        </w:tc>
      </w:tr>
      <w:tr w:rsidR="00A91321" w:rsidRPr="00A91321" w14:paraId="470EDF0D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8B8A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F07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7.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F6E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C42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80705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E9A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CC4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DD9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D83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F1E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F3A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2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F5B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13FE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1A10</w:t>
            </w:r>
          </w:p>
        </w:tc>
      </w:tr>
      <w:tr w:rsidR="00A91321" w:rsidRPr="00A91321" w14:paraId="4D7421D5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D628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8D9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9.7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3B5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5B4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8084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BBB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DD1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5AE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157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CC3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77D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3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B57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7729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1B10</w:t>
            </w:r>
          </w:p>
        </w:tc>
      </w:tr>
      <w:tr w:rsidR="00A91321" w:rsidRPr="00A91321" w14:paraId="5D5BC97C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BC39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D15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9.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C3F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92C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80928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B10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90D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870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0C7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795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C4D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7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673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6D2B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1D10</w:t>
            </w:r>
          </w:p>
        </w:tc>
      </w:tr>
      <w:tr w:rsidR="00A91321" w:rsidRPr="00A91321" w14:paraId="48E896A0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8319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22E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4.6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18E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703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80959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07E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002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28C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DB6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673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B6E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6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4A1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C7C4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A1</w:t>
            </w:r>
          </w:p>
        </w:tc>
      </w:tr>
      <w:tr w:rsidR="00A91321" w:rsidRPr="00A91321" w14:paraId="059F45E4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4BAC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CD4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8.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83F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7C6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81076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EF5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468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AC6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622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51B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EA5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29A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E265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B1</w:t>
            </w:r>
          </w:p>
        </w:tc>
      </w:tr>
      <w:tr w:rsidR="00A91321" w:rsidRPr="00A91321" w14:paraId="6A9D1E18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DF6B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F06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8.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564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6D2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8109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B52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602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85F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2E0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8FD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FCC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7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37A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02E1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C1</w:t>
            </w:r>
          </w:p>
        </w:tc>
      </w:tr>
      <w:tr w:rsidR="00A91321" w:rsidRPr="00A91321" w14:paraId="6604C93F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6CF1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147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6.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2A6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E59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81146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D8A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75D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586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249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8A4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7BF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6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991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991C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 xml:space="preserve">array_2F1 </w:t>
            </w:r>
          </w:p>
        </w:tc>
      </w:tr>
      <w:tr w:rsidR="00A91321" w:rsidRPr="00A91321" w14:paraId="77A1801D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5C50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4E8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F58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BC4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81177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918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447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0B5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98B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A66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E27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9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D50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4E6C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 xml:space="preserve">array_2G1 </w:t>
            </w:r>
          </w:p>
        </w:tc>
      </w:tr>
      <w:tr w:rsidR="00A91321" w:rsidRPr="00A91321" w14:paraId="250E59AC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D48C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A3A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.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F84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FDD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81197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7F8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9C9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FCF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345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F38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8C2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EB7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ECE7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D8</w:t>
            </w:r>
          </w:p>
        </w:tc>
      </w:tr>
      <w:tr w:rsidR="00A91321" w:rsidRPr="00A91321" w14:paraId="64A54B02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E9C9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96B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BEE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9EF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81275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6DA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C74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D59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E40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D8C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64F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8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27F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D67D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C8</w:t>
            </w:r>
          </w:p>
        </w:tc>
      </w:tr>
      <w:tr w:rsidR="00A91321" w:rsidRPr="00A91321" w14:paraId="0AC03231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7527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227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5.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61F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A99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8151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8DD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D4D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C36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2B3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02C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FEB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5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2A7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069B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G7</w:t>
            </w:r>
          </w:p>
        </w:tc>
      </w:tr>
      <w:tr w:rsidR="00A91321" w:rsidRPr="00A91321" w14:paraId="6D91C3D0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3907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4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700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8.5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7B2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682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81517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6F1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7D0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73E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3B6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0FF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701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EC4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BD79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A9</w:t>
            </w:r>
          </w:p>
        </w:tc>
      </w:tr>
      <w:tr w:rsidR="00A91321" w:rsidRPr="00A91321" w14:paraId="14FFFA57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0252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ABB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D14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F21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81564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B0B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BA8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0F1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69E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CC3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E38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7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81B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405C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F8</w:t>
            </w:r>
          </w:p>
        </w:tc>
      </w:tr>
      <w:tr w:rsidR="00A91321" w:rsidRPr="00A91321" w14:paraId="3DF1BE59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AB2E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4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D9C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825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EB0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81611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0D3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D95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8B3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B34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16D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305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0A7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7224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A8</w:t>
            </w:r>
          </w:p>
        </w:tc>
      </w:tr>
      <w:tr w:rsidR="00A91321" w:rsidRPr="00A91321" w14:paraId="0F5F1BD7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2C0D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F91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BA4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3EF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81640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13B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73A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750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8F1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41A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E87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8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572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596A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E7</w:t>
            </w:r>
          </w:p>
        </w:tc>
      </w:tr>
      <w:tr w:rsidR="00A91321" w:rsidRPr="00A91321" w14:paraId="4290CD45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C2E6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C97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F6B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0F0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81772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F74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1F9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A1F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711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77C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702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226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4632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B7</w:t>
            </w:r>
          </w:p>
        </w:tc>
      </w:tr>
      <w:tr w:rsidR="00A91321" w:rsidRPr="00A91321" w14:paraId="77C6D1B4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B97E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5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E00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3.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454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F74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81847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59D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FD5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400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357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154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2DD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5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846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EB9D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B10</w:t>
            </w:r>
          </w:p>
        </w:tc>
      </w:tr>
      <w:tr w:rsidR="00A91321" w:rsidRPr="00A91321" w14:paraId="04F7BFB2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E745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05B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8B3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4E6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81897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4B1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69E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CE7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145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DDF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311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9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A86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8DB3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G9</w:t>
            </w:r>
          </w:p>
        </w:tc>
      </w:tr>
      <w:tr w:rsidR="00A91321" w:rsidRPr="00A91321" w14:paraId="085136E6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B937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2EE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5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89A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A87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0064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A2B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6C4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523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801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F5D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7DD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8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60F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F476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A1</w:t>
            </w:r>
          </w:p>
        </w:tc>
      </w:tr>
      <w:tr w:rsidR="00A91321" w:rsidRPr="00A91321" w14:paraId="45525D93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DBD7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5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891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5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1EB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0BA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0064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CFD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966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B5F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249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915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D5E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8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DF5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50C4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B1</w:t>
            </w:r>
          </w:p>
        </w:tc>
      </w:tr>
      <w:tr w:rsidR="00A91321" w:rsidRPr="00A91321" w14:paraId="166BDC78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9950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5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3B6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1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824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30F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022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1BE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078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656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9DE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471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C18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64E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DE9C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F4</w:t>
            </w:r>
          </w:p>
        </w:tc>
      </w:tr>
      <w:tr w:rsidR="00A91321" w:rsidRPr="00A91321" w14:paraId="79603A1F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9A3F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34A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4.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0B3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E0B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0225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E55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DCB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8B6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E59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04D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437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5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FF8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775E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E4</w:t>
            </w:r>
          </w:p>
        </w:tc>
      </w:tr>
      <w:tr w:rsidR="00A91321" w:rsidRPr="00A91321" w14:paraId="35BDB13C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A374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A46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1.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039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02A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0246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C23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BA5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10F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DB9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A26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FBD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8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70A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6334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C5</w:t>
            </w:r>
          </w:p>
        </w:tc>
      </w:tr>
      <w:tr w:rsidR="00A91321" w:rsidRPr="00A91321" w14:paraId="4EC72FA2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21A3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580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1C3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C2C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0246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05E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898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563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4E3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B1E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CD6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7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CF5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3904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A6</w:t>
            </w:r>
          </w:p>
        </w:tc>
      </w:tr>
      <w:tr w:rsidR="00A91321" w:rsidRPr="00A91321" w14:paraId="3BA7A715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4A3E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6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180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50E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D33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0289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B31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2A5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DD5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5AB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2D1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D87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9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222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1DD7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D5</w:t>
            </w:r>
          </w:p>
        </w:tc>
      </w:tr>
      <w:tr w:rsidR="00A91321" w:rsidRPr="00A91321" w14:paraId="15167D1E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B2A3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E12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5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132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760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0298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75E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62E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FEC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D1D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11D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E11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03B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BE47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E1</w:t>
            </w:r>
          </w:p>
        </w:tc>
      </w:tr>
      <w:tr w:rsidR="00A91321" w:rsidRPr="00A91321" w14:paraId="650E9D20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B1C8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6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FCE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0.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189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F11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0313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536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71E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A2C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844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E15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04B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1A0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2216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E5</w:t>
            </w:r>
          </w:p>
        </w:tc>
      </w:tr>
      <w:tr w:rsidR="00A91321" w:rsidRPr="00A91321" w14:paraId="0592260D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CDA1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lastRenderedPageBreak/>
              <w:t>p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A71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0.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75F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B00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0329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6C2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36B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90B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25E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21A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A3C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7FB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ECA3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F1</w:t>
            </w:r>
          </w:p>
        </w:tc>
      </w:tr>
      <w:tr w:rsidR="00A91321" w:rsidRPr="00A91321" w14:paraId="20D80CD6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6583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338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5D5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F0D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0351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CD0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C28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B2F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192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2C4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4AB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7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9E7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B783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G5</w:t>
            </w:r>
          </w:p>
        </w:tc>
      </w:tr>
      <w:tr w:rsidR="00A91321" w:rsidRPr="00A91321" w14:paraId="67FE33CB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251E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AC4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7C2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EC3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0378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B49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6D0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AE9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B8E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E65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2D1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6A1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6CF9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A6</w:t>
            </w:r>
          </w:p>
        </w:tc>
      </w:tr>
      <w:tr w:rsidR="00A91321" w:rsidRPr="00A91321" w14:paraId="7CF98832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E5F3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6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6C5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0.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80B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423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0416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4D7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900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E13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D25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4C2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A4F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982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1D1B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C6</w:t>
            </w:r>
          </w:p>
        </w:tc>
      </w:tr>
      <w:tr w:rsidR="00A91321" w:rsidRPr="00A91321" w14:paraId="253114AE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DBE1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6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080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0.2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C9D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B8F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0437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BBF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827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14B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440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F6C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B3D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8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210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1986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D6</w:t>
            </w:r>
          </w:p>
        </w:tc>
      </w:tr>
      <w:tr w:rsidR="00A91321" w:rsidRPr="00A91321" w14:paraId="4824EF6D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195F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3A4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8.9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F3A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58C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0608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BCB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539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31B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C2C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ED7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99C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E26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70B6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E6</w:t>
            </w:r>
          </w:p>
        </w:tc>
      </w:tr>
      <w:tr w:rsidR="00A91321" w:rsidRPr="00A91321" w14:paraId="0463CA78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055C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6F5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6.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488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FFB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0624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2B8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A80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8B3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489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CF0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0BC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93E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F11C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B2</w:t>
            </w:r>
          </w:p>
        </w:tc>
      </w:tr>
      <w:tr w:rsidR="00A91321" w:rsidRPr="00A91321" w14:paraId="158712E7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047C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C6F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7.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C05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FEE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0635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266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126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390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BDC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2D1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164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977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5DA3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G6</w:t>
            </w:r>
          </w:p>
        </w:tc>
      </w:tr>
      <w:tr w:rsidR="00A91321" w:rsidRPr="00A91321" w14:paraId="21E5228C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F5D7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35B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9.5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63A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E40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0643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724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CFA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530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0C7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95B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0DB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9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C73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E56B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B5</w:t>
            </w:r>
          </w:p>
        </w:tc>
      </w:tr>
      <w:tr w:rsidR="00A91321" w:rsidRPr="00A91321" w14:paraId="0C02D0F9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252E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4B2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D66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133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064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05D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C3E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6B5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39A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B35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7A8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9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6A4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D1BA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C2</w:t>
            </w:r>
          </w:p>
        </w:tc>
      </w:tr>
      <w:tr w:rsidR="00A91321" w:rsidRPr="00A91321" w14:paraId="50F7D064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926F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8C1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E0B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933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0647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6A7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332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A77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8EA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61A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E8C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9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30F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7EEA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F9</w:t>
            </w:r>
          </w:p>
        </w:tc>
      </w:tr>
      <w:tr w:rsidR="00A91321" w:rsidRPr="00A91321" w14:paraId="1CA319A9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700F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C03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1D3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2D3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0695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118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9E7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06D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FDC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CAC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2E6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9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E84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0672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D2</w:t>
            </w:r>
          </w:p>
        </w:tc>
      </w:tr>
      <w:tr w:rsidR="00A91321" w:rsidRPr="00A91321" w14:paraId="29F6A78C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1E7E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A72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0.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8C2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F60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0712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3AA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AC2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368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CBE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487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9D6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6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68E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98AB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B2</w:t>
            </w:r>
          </w:p>
        </w:tc>
      </w:tr>
      <w:tr w:rsidR="00A91321" w:rsidRPr="00A91321" w14:paraId="0E15A87A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6E03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7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663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8.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595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61F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0730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DD8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943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7B0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000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C40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D0C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324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6D30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C2</w:t>
            </w:r>
          </w:p>
        </w:tc>
      </w:tr>
      <w:tr w:rsidR="00A91321" w:rsidRPr="00A91321" w14:paraId="19AE3D68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0238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7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1D7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746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FA4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0740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1B5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65C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F56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AC4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284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A32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D37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0EBD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D2</w:t>
            </w:r>
          </w:p>
        </w:tc>
      </w:tr>
      <w:tr w:rsidR="00A91321" w:rsidRPr="00A91321" w14:paraId="367E26A7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82F7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22C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8.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3A4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E41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0786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BFD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7C3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3EA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C8D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FB1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840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8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097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9BD5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E2</w:t>
            </w:r>
          </w:p>
        </w:tc>
      </w:tr>
      <w:tr w:rsidR="00A91321" w:rsidRPr="00A91321" w14:paraId="0EE71535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9A34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85F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7.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729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4D3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082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17D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27B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492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6DC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5B0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554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5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B6A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A079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E2</w:t>
            </w:r>
          </w:p>
        </w:tc>
      </w:tr>
      <w:tr w:rsidR="00A91321" w:rsidRPr="00A91321" w14:paraId="4A53DA12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3E29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95A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94B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0BC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0870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811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71B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B7A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354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5DD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6BB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CDB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43A5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G2</w:t>
            </w:r>
          </w:p>
        </w:tc>
      </w:tr>
      <w:tr w:rsidR="00A91321" w:rsidRPr="00A91321" w14:paraId="4DF56034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C92C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4E4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7.6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344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D8B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094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E80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135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85F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FF4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9A5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E68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848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380E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A3</w:t>
            </w:r>
          </w:p>
        </w:tc>
      </w:tr>
      <w:tr w:rsidR="00A91321" w:rsidRPr="00A91321" w14:paraId="6CC7770C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930A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8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D2E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4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D3D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C1F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0946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AED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318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674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06A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E69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47D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734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F7F0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B3</w:t>
            </w:r>
          </w:p>
        </w:tc>
      </w:tr>
      <w:tr w:rsidR="00A91321" w:rsidRPr="00A91321" w14:paraId="4798F4B2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F56E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8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505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934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7A3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0959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242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4D5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62D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84F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77D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20B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BDE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9565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A3</w:t>
            </w:r>
          </w:p>
        </w:tc>
      </w:tr>
      <w:tr w:rsidR="00A91321" w:rsidRPr="00A91321" w14:paraId="65858B29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228F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8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B63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7.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50C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A2A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0968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BBE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565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6E7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DF2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30F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034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8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521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4F5E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B3</w:t>
            </w:r>
          </w:p>
        </w:tc>
      </w:tr>
      <w:tr w:rsidR="00A91321" w:rsidRPr="00A91321" w14:paraId="05517070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7EB5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8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C54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721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A2E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0976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88F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D1D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D19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49D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230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BBA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D60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94A6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C3</w:t>
            </w:r>
          </w:p>
        </w:tc>
      </w:tr>
      <w:tr w:rsidR="00A91321" w:rsidRPr="00A91321" w14:paraId="5251BB30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1AC8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36E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7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453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396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1009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156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0D9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548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0CC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999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F0C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7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ECD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D92E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C3</w:t>
            </w:r>
          </w:p>
        </w:tc>
      </w:tr>
      <w:tr w:rsidR="00A91321" w:rsidRPr="00A91321" w14:paraId="467B02EC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F57C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8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4FB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009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8A0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1039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5C0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12B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1F4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632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A00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92E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169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8061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D3</w:t>
            </w:r>
          </w:p>
        </w:tc>
      </w:tr>
      <w:tr w:rsidR="00A91321" w:rsidRPr="00A91321" w14:paraId="51FF3656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F0F9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8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671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6.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715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099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1075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C58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174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BD1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79E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0BF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473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C07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256A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E3</w:t>
            </w:r>
          </w:p>
        </w:tc>
      </w:tr>
      <w:tr w:rsidR="00A91321" w:rsidRPr="00A91321" w14:paraId="34579D65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717C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8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7FA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7.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3EA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17A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1206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A92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D87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6B7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192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2A4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F7F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8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F42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4673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G3</w:t>
            </w:r>
          </w:p>
        </w:tc>
      </w:tr>
      <w:tr w:rsidR="00A91321" w:rsidRPr="00A91321" w14:paraId="4E4A7A61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E996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D45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6.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037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BBA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123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D51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942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483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855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8ED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28F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9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A1F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3B7A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A4</w:t>
            </w:r>
          </w:p>
        </w:tc>
      </w:tr>
      <w:tr w:rsidR="00A91321" w:rsidRPr="00A91321" w14:paraId="2D79AA60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CAE2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0C4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8.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DBC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900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1272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176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CE9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609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F2E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037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4A1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7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283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C9F6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D3</w:t>
            </w:r>
          </w:p>
        </w:tc>
      </w:tr>
      <w:tr w:rsidR="00A91321" w:rsidRPr="00A91321" w14:paraId="14079E15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EDB5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9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018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5.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C06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0F2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1277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EA5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D4A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352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15B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037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1C2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5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178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3AFB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B4</w:t>
            </w:r>
          </w:p>
        </w:tc>
      </w:tr>
      <w:tr w:rsidR="00A91321" w:rsidRPr="00A91321" w14:paraId="5F48166C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3884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CBD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7.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A1B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144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1293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C4A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306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9A9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85C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9FE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F3E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6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D69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0105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2C4</w:t>
            </w:r>
          </w:p>
        </w:tc>
      </w:tr>
      <w:tr w:rsidR="00A91321" w:rsidRPr="00A91321" w14:paraId="2E3D7B67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25F1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9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804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8.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8CE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0A4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131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2A2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833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EB4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118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432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047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8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C53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A35A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E3</w:t>
            </w:r>
          </w:p>
        </w:tc>
      </w:tr>
      <w:tr w:rsidR="00A91321" w:rsidRPr="00A91321" w14:paraId="340B5878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F1BE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lastRenderedPageBreak/>
              <w:t>p9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B8E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7.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363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634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1455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597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854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995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046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E76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8FB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8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5BB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5B31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G3</w:t>
            </w:r>
          </w:p>
        </w:tc>
      </w:tr>
      <w:tr w:rsidR="00A91321" w:rsidRPr="00A91321" w14:paraId="542C9AF3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BC20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EAD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5.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3F4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981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1480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18D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1D2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84C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EE0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C9D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6A3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5DA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CCE8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B4</w:t>
            </w:r>
          </w:p>
        </w:tc>
      </w:tr>
      <w:tr w:rsidR="00A91321" w:rsidRPr="00A91321" w14:paraId="11D678BF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3EBC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7FB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5.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C1D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C18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1486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4EB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04E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6CD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DE3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2F6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AEF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9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92E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5DFD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C4</w:t>
            </w:r>
          </w:p>
        </w:tc>
      </w:tr>
      <w:tr w:rsidR="00A91321" w:rsidRPr="00A91321" w14:paraId="5CC80825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F5F3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9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5ED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7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555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97B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1584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2E6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680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9DA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FA5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8EC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6AD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8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BDF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EDF1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F4</w:t>
            </w:r>
          </w:p>
        </w:tc>
      </w:tr>
      <w:tr w:rsidR="00A91321" w:rsidRPr="00A91321" w14:paraId="1B4C182D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6C3B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BF6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0.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374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6D4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162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0E1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3F2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602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00C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630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0A5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7CA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E738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G4</w:t>
            </w:r>
          </w:p>
        </w:tc>
      </w:tr>
      <w:tr w:rsidR="00A91321" w:rsidRPr="00A91321" w14:paraId="3A5DD168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3F1A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B09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6.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A37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DE4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1707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45C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DAC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B9B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8EF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E89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499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C95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6552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A5</w:t>
            </w:r>
          </w:p>
        </w:tc>
      </w:tr>
      <w:tr w:rsidR="00A91321" w:rsidRPr="00A91321" w14:paraId="34774A51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5BB9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92F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5.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B20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804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1817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CD1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555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41E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BC6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66D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609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8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08F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4386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C5</w:t>
            </w:r>
          </w:p>
        </w:tc>
      </w:tr>
      <w:tr w:rsidR="00A91321" w:rsidRPr="00A91321" w14:paraId="0C7F2592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C8B6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CC4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6.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8C2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6AE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182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B72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EC1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276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282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5D0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4DE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82A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DB77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D5</w:t>
            </w:r>
          </w:p>
        </w:tc>
      </w:tr>
      <w:tr w:rsidR="00A91321" w:rsidRPr="00A91321" w14:paraId="3FB83E84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1481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50C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5.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0FA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1FB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1878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2D4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457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F10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75D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240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253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7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633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B2F6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E5</w:t>
            </w:r>
          </w:p>
        </w:tc>
      </w:tr>
      <w:tr w:rsidR="00A91321" w:rsidRPr="00A91321" w14:paraId="06BE31BA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274F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B94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7.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69E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C63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1940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28A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98B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328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0A6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104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3AD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B81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ACE8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F5</w:t>
            </w:r>
          </w:p>
        </w:tc>
      </w:tr>
      <w:tr w:rsidR="00A91321" w:rsidRPr="00A91321" w14:paraId="22702639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6058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FD8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4.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79D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BCA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2013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E9F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BBB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2A2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35D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B6F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2CE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066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0E0F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G5</w:t>
            </w:r>
          </w:p>
        </w:tc>
      </w:tr>
      <w:tr w:rsidR="00A91321" w:rsidRPr="00A91321" w14:paraId="102EB508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2B34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433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1.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0F8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E47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0067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74D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F3C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28C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546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B64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DC7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8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D7A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2492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B6</w:t>
            </w:r>
          </w:p>
        </w:tc>
      </w:tr>
      <w:tr w:rsidR="00A91321" w:rsidRPr="00A91321" w14:paraId="09DC6164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AC06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644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F80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7D1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0151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8C9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16E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8A6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07A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60A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84D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3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3A1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667A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C6</w:t>
            </w:r>
          </w:p>
        </w:tc>
      </w:tr>
      <w:tr w:rsidR="00A91321" w:rsidRPr="00A91321" w14:paraId="1332F0C7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F199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643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099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D89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0158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5C7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31B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923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676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F50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63B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35B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CB80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D6</w:t>
            </w:r>
          </w:p>
        </w:tc>
      </w:tr>
      <w:tr w:rsidR="00A91321" w:rsidRPr="00A91321" w14:paraId="271485EC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BEC3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08B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4.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586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48C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0196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EBC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452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EB0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F05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051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E6E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906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85E6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E6</w:t>
            </w:r>
          </w:p>
        </w:tc>
      </w:tr>
      <w:tr w:rsidR="00A91321" w:rsidRPr="00A91321" w14:paraId="6823D94D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7F81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70B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1.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428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D5E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0216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281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B99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BBA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D68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B3B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55A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8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4C3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1AAB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F6</w:t>
            </w:r>
          </w:p>
        </w:tc>
      </w:tr>
      <w:tr w:rsidR="00A91321" w:rsidRPr="00A91321" w14:paraId="4EE63ADE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4E3E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703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2.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04E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71A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0227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FC0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0CC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40B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368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994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6C1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6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C81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A986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G6</w:t>
            </w:r>
          </w:p>
        </w:tc>
      </w:tr>
      <w:tr w:rsidR="00A91321" w:rsidRPr="00A91321" w14:paraId="5DA60141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3189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3B4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1.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B27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38E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0397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F6E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4D6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D69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2F9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4C5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281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8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86F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DF44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A7</w:t>
            </w:r>
          </w:p>
        </w:tc>
      </w:tr>
      <w:tr w:rsidR="00A91321" w:rsidRPr="00A91321" w14:paraId="01CA30D3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F461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F7F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0.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B60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51A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0596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B61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115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D15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AA3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52F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07B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8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119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9FCD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E7</w:t>
            </w:r>
          </w:p>
        </w:tc>
      </w:tr>
      <w:tr w:rsidR="00A91321" w:rsidRPr="00A91321" w14:paraId="1F890E13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CEB7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27F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5.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EA6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E89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0615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651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001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2DC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E05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5A8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964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11D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DB19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C7</w:t>
            </w:r>
          </w:p>
        </w:tc>
      </w:tr>
      <w:tr w:rsidR="00A91321" w:rsidRPr="00A91321" w14:paraId="16698B02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A706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6CE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6.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4D4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9C1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065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0FC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B90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3D4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4F9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62E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BB8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860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A00A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D7</w:t>
            </w:r>
          </w:p>
        </w:tc>
      </w:tr>
      <w:tr w:rsidR="00A91321" w:rsidRPr="00A91321" w14:paraId="31E6259B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8A5D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0C4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9.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726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05D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0793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6E3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B91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F53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9E6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3B5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96C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5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613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130F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G7</w:t>
            </w:r>
          </w:p>
        </w:tc>
      </w:tr>
      <w:tr w:rsidR="00A91321" w:rsidRPr="00A91321" w14:paraId="67F49322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7F27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DED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7.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0E7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751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087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163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B0F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D90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F7E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07C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3E7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6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985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79DB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C8</w:t>
            </w:r>
          </w:p>
        </w:tc>
      </w:tr>
      <w:tr w:rsidR="00A91321" w:rsidRPr="00A91321" w14:paraId="120D5166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719E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944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0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99B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63B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0909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F8D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20C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909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A9B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193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1CB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7ED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B5F6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D8</w:t>
            </w:r>
          </w:p>
        </w:tc>
      </w:tr>
      <w:tr w:rsidR="00A91321" w:rsidRPr="00A91321" w14:paraId="2BF70740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5DEB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CC2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9.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B39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FBD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097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C88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056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7E9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1A7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C04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CE6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C7A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AFFA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E8</w:t>
            </w:r>
          </w:p>
        </w:tc>
      </w:tr>
      <w:tr w:rsidR="00A91321" w:rsidRPr="00A91321" w14:paraId="723C8C09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FEC9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4B5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8.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5A0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675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0984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A7C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A2E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5C0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459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E77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3EE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9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59B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CE77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F8</w:t>
            </w:r>
          </w:p>
        </w:tc>
      </w:tr>
      <w:tr w:rsidR="00A91321" w:rsidRPr="00A91321" w14:paraId="1D670290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34A7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960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8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511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5CB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1027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647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51F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992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334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C55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99F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9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043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FB34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G8</w:t>
            </w:r>
          </w:p>
        </w:tc>
      </w:tr>
      <w:tr w:rsidR="00A91321" w:rsidRPr="00A91321" w14:paraId="332321D6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0DC8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5F5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7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44F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34F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1333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A5A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C60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6DB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BCA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F41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F06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5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65A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464F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C10</w:t>
            </w:r>
          </w:p>
        </w:tc>
      </w:tr>
      <w:tr w:rsidR="00A91321" w:rsidRPr="00A91321" w14:paraId="22CFF17C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E01D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9C6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6.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6D3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C79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1363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12B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0A6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673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388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2A5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5E9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956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B809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D10</w:t>
            </w:r>
          </w:p>
        </w:tc>
      </w:tr>
      <w:tr w:rsidR="00A91321" w:rsidRPr="00A91321" w14:paraId="4D6EE965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EF13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7B4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2.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2DC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EC5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1370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6BE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292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B70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622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36C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853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9FE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D2E8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E10</w:t>
            </w:r>
          </w:p>
        </w:tc>
      </w:tr>
      <w:tr w:rsidR="00A91321" w:rsidRPr="00A91321" w14:paraId="514B5ECB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9CBC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B85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8.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4FA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964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1384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0F1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A5E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44C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EA3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7BD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35C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E5B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95EC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4F10</w:t>
            </w:r>
          </w:p>
        </w:tc>
      </w:tr>
      <w:tr w:rsidR="00A91321" w:rsidRPr="00A91321" w14:paraId="58E36FFA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6657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F43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9.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CF4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976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1409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7A3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D55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2F5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B95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D4B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140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9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FB5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4E45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6A1</w:t>
            </w:r>
          </w:p>
        </w:tc>
      </w:tr>
      <w:tr w:rsidR="00A91321" w:rsidRPr="00A91321" w14:paraId="4B6BDBD3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AB87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lastRenderedPageBreak/>
              <w:t>p1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2E7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401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5B5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1536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003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B94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2E4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AD3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C78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A13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C20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5FFA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6C1</w:t>
            </w:r>
          </w:p>
        </w:tc>
      </w:tr>
      <w:tr w:rsidR="00A91321" w:rsidRPr="00A91321" w14:paraId="4AD0AB92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1DF9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97A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5.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8C0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CDE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1667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814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D49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520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116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E9C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0C3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6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F41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338D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6F1</w:t>
            </w:r>
          </w:p>
        </w:tc>
      </w:tr>
      <w:tr w:rsidR="00A91321" w:rsidRPr="00A91321" w14:paraId="2A0C25DE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E9EA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82B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5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402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506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1702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D65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4C9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BCB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37A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01F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798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11D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CD4F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6G1</w:t>
            </w:r>
          </w:p>
        </w:tc>
      </w:tr>
      <w:tr w:rsidR="00A91321" w:rsidRPr="00A91321" w14:paraId="786EEE2A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8B25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C79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5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815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854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1709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F35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6F3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F25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C20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B9F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208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5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E4A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DB2C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6A2</w:t>
            </w:r>
          </w:p>
        </w:tc>
      </w:tr>
      <w:tr w:rsidR="00A91321" w:rsidRPr="00A91321" w14:paraId="4B3415AE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B087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FAD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F51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CEF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1731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E8D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7DC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6CC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8D9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DCB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04C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5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942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FBAE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6B2</w:t>
            </w:r>
          </w:p>
        </w:tc>
      </w:tr>
      <w:tr w:rsidR="00A91321" w:rsidRPr="00A91321" w14:paraId="6F911E5B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9B64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035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0.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4E9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EE0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1848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21D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F24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633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EB2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1D8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55F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34E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4648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6C2</w:t>
            </w:r>
          </w:p>
        </w:tc>
      </w:tr>
      <w:tr w:rsidR="00A91321" w:rsidRPr="00A91321" w14:paraId="4620741E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7FF9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312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4.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5EE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D2A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1849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51D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AB0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0F8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1A9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FD8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FD3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8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E00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68B3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6D2</w:t>
            </w:r>
          </w:p>
        </w:tc>
      </w:tr>
      <w:tr w:rsidR="00A91321" w:rsidRPr="00A91321" w14:paraId="48C6A89F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7B9D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124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4.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D1E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A04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1883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917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506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846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9A0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385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79D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A44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8E10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6E2</w:t>
            </w:r>
          </w:p>
        </w:tc>
      </w:tr>
      <w:tr w:rsidR="00A91321" w:rsidRPr="00A91321" w14:paraId="33ED779F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A712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FFB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3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960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504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1927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51D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78B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465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8E0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A55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E68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D20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986E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6F2</w:t>
            </w:r>
          </w:p>
        </w:tc>
      </w:tr>
      <w:tr w:rsidR="00A91321" w:rsidRPr="00A91321" w14:paraId="2750070C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E96D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CC32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3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6C9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88D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2025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6B7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438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20F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363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DD0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214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5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72D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51E1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6G2</w:t>
            </w:r>
          </w:p>
        </w:tc>
      </w:tr>
      <w:tr w:rsidR="00A91321" w:rsidRPr="00A91321" w14:paraId="4639B822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16D3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70B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3B6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C239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2136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DC7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F62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0FD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2EA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C4A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7B3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7F9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B90B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6B3</w:t>
            </w:r>
          </w:p>
        </w:tc>
      </w:tr>
      <w:tr w:rsidR="00A91321" w:rsidRPr="00A91321" w14:paraId="78EB8E71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C1BA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BA17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2.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BCB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0FA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223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071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77D0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2F9D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9E0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816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87EF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9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B4EA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4DB9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6C3</w:t>
            </w:r>
          </w:p>
        </w:tc>
      </w:tr>
      <w:tr w:rsidR="00A91321" w:rsidRPr="00A91321" w14:paraId="150C621A" w14:textId="77777777" w:rsidTr="00170066">
        <w:trPr>
          <w:trHeight w:val="275"/>
        </w:trPr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75E4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39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9AF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2.3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1E2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17F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22711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D36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7961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38FB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DE9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CFF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8FD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56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20E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B958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6D3</w:t>
            </w:r>
          </w:p>
        </w:tc>
      </w:tr>
      <w:tr w:rsidR="00170066" w:rsidRPr="00A91321" w14:paraId="23D43DD8" w14:textId="77777777" w:rsidTr="00170066">
        <w:trPr>
          <w:trHeight w:val="287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C3FF6" w14:textId="77777777" w:rsidR="00170066" w:rsidRPr="00A91321" w:rsidRDefault="00170066" w:rsidP="00170066">
            <w:pPr>
              <w:spacing w:before="0" w:after="0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p14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E82E8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40.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0BD25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51D7E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02316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9379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5E336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A5C2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EB76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E1BAC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84CA3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21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0B0B4" w14:textId="77777777" w:rsidR="00170066" w:rsidRPr="00A91321" w:rsidRDefault="00170066" w:rsidP="00170066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A91321">
              <w:rPr>
                <w:rFonts w:ascii="DengXian" w:eastAsia="DengXian" w:hAnsi="DengXian" w:cs="SimSun" w:hint="eastAsia"/>
                <w:sz w:val="22"/>
                <w:lang w:eastAsia="zh-CN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7B8AB" w14:textId="77777777" w:rsidR="00170066" w:rsidRPr="00A91321" w:rsidRDefault="00170066" w:rsidP="00170066">
            <w:pPr>
              <w:spacing w:before="0" w:after="0"/>
              <w:jc w:val="center"/>
              <w:rPr>
                <w:rFonts w:ascii="DengXian Light" w:eastAsia="DengXian Light" w:hAnsi="DengXian Light" w:cs="SimSun"/>
                <w:sz w:val="22"/>
                <w:lang w:eastAsia="zh-CN"/>
              </w:rPr>
            </w:pPr>
            <w:r w:rsidRPr="00A91321">
              <w:rPr>
                <w:rFonts w:ascii="DengXian Light" w:eastAsia="DengXian Light" w:hAnsi="DengXian Light" w:cs="SimSun" w:hint="eastAsia"/>
                <w:sz w:val="22"/>
                <w:lang w:eastAsia="zh-CN"/>
              </w:rPr>
              <w:t>array_6A4</w:t>
            </w:r>
          </w:p>
        </w:tc>
      </w:tr>
    </w:tbl>
    <w:p w14:paraId="4C4AA8B9" w14:textId="6737A6E2" w:rsidR="00EC1B70" w:rsidRPr="00A91321" w:rsidRDefault="00EC1B70" w:rsidP="00654E8F">
      <w:pPr>
        <w:spacing w:before="240"/>
      </w:pPr>
    </w:p>
    <w:sectPr w:rsidR="00EC1B70" w:rsidRPr="00A91321" w:rsidSect="00EC1B70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27930" w14:textId="77777777" w:rsidR="002E1156" w:rsidRDefault="002E1156" w:rsidP="00117666">
      <w:pPr>
        <w:spacing w:after="0"/>
      </w:pPr>
      <w:r>
        <w:separator/>
      </w:r>
    </w:p>
  </w:endnote>
  <w:endnote w:type="continuationSeparator" w:id="0">
    <w:p w14:paraId="7C26C76C" w14:textId="77777777" w:rsidR="002E1156" w:rsidRDefault="002E11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0B037" w14:textId="77777777" w:rsidR="002E1156" w:rsidRDefault="002E1156" w:rsidP="00117666">
      <w:pPr>
        <w:spacing w:after="0"/>
      </w:pPr>
      <w:r>
        <w:separator/>
      </w:r>
    </w:p>
  </w:footnote>
  <w:footnote w:type="continuationSeparator" w:id="0">
    <w:p w14:paraId="1F45D0D3" w14:textId="77777777" w:rsidR="002E1156" w:rsidRDefault="002E1156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1NjO3MDO2NDSxsDRU0lEKTi0uzszPAykwrQUAYaH7jSwAAAA="/>
  </w:docVars>
  <w:rsids>
    <w:rsidRoot w:val="00ED20B5"/>
    <w:rsid w:val="0001436A"/>
    <w:rsid w:val="00034304"/>
    <w:rsid w:val="00035434"/>
    <w:rsid w:val="00052A14"/>
    <w:rsid w:val="00057B6E"/>
    <w:rsid w:val="00077D53"/>
    <w:rsid w:val="000E36D1"/>
    <w:rsid w:val="00105FD9"/>
    <w:rsid w:val="00117666"/>
    <w:rsid w:val="001549D3"/>
    <w:rsid w:val="00160065"/>
    <w:rsid w:val="00170066"/>
    <w:rsid w:val="00173BDF"/>
    <w:rsid w:val="00177D84"/>
    <w:rsid w:val="0022214E"/>
    <w:rsid w:val="00267D18"/>
    <w:rsid w:val="00274347"/>
    <w:rsid w:val="002868E2"/>
    <w:rsid w:val="002869C3"/>
    <w:rsid w:val="002936E4"/>
    <w:rsid w:val="002B4A57"/>
    <w:rsid w:val="002C74CA"/>
    <w:rsid w:val="002E1156"/>
    <w:rsid w:val="003123F4"/>
    <w:rsid w:val="003544FB"/>
    <w:rsid w:val="003D2F2D"/>
    <w:rsid w:val="00401590"/>
    <w:rsid w:val="00414A31"/>
    <w:rsid w:val="00447801"/>
    <w:rsid w:val="00452E9C"/>
    <w:rsid w:val="004623F7"/>
    <w:rsid w:val="004641D3"/>
    <w:rsid w:val="004735C8"/>
    <w:rsid w:val="004947A6"/>
    <w:rsid w:val="0049493C"/>
    <w:rsid w:val="004961FF"/>
    <w:rsid w:val="00517A89"/>
    <w:rsid w:val="005250F2"/>
    <w:rsid w:val="00593EEA"/>
    <w:rsid w:val="005A5EEE"/>
    <w:rsid w:val="005C4090"/>
    <w:rsid w:val="005E31C5"/>
    <w:rsid w:val="005F1258"/>
    <w:rsid w:val="005F7F54"/>
    <w:rsid w:val="006375C7"/>
    <w:rsid w:val="00654E8F"/>
    <w:rsid w:val="00660D05"/>
    <w:rsid w:val="006820B1"/>
    <w:rsid w:val="006B7D14"/>
    <w:rsid w:val="00701727"/>
    <w:rsid w:val="0070566C"/>
    <w:rsid w:val="007123C7"/>
    <w:rsid w:val="00714C50"/>
    <w:rsid w:val="00725A7D"/>
    <w:rsid w:val="007501BE"/>
    <w:rsid w:val="00790BB3"/>
    <w:rsid w:val="007C206C"/>
    <w:rsid w:val="007C4484"/>
    <w:rsid w:val="00817DD6"/>
    <w:rsid w:val="0083759F"/>
    <w:rsid w:val="00884FB1"/>
    <w:rsid w:val="00885156"/>
    <w:rsid w:val="009151AA"/>
    <w:rsid w:val="00915A39"/>
    <w:rsid w:val="0093429D"/>
    <w:rsid w:val="00943573"/>
    <w:rsid w:val="00964134"/>
    <w:rsid w:val="00970F7D"/>
    <w:rsid w:val="00981718"/>
    <w:rsid w:val="00990461"/>
    <w:rsid w:val="00994A3D"/>
    <w:rsid w:val="009C2B12"/>
    <w:rsid w:val="009E2151"/>
    <w:rsid w:val="00A174D9"/>
    <w:rsid w:val="00A91321"/>
    <w:rsid w:val="00AA336C"/>
    <w:rsid w:val="00AA4D24"/>
    <w:rsid w:val="00AB6715"/>
    <w:rsid w:val="00B1671E"/>
    <w:rsid w:val="00B25536"/>
    <w:rsid w:val="00B25EB8"/>
    <w:rsid w:val="00B26902"/>
    <w:rsid w:val="00B37F4D"/>
    <w:rsid w:val="00B8411C"/>
    <w:rsid w:val="00BC49BC"/>
    <w:rsid w:val="00C04A5D"/>
    <w:rsid w:val="00C52A7B"/>
    <w:rsid w:val="00C56BAF"/>
    <w:rsid w:val="00C679AA"/>
    <w:rsid w:val="00C75972"/>
    <w:rsid w:val="00CD066B"/>
    <w:rsid w:val="00CE4FEE"/>
    <w:rsid w:val="00D060CF"/>
    <w:rsid w:val="00D952CF"/>
    <w:rsid w:val="00DB59C3"/>
    <w:rsid w:val="00DC259A"/>
    <w:rsid w:val="00DE23E8"/>
    <w:rsid w:val="00E02802"/>
    <w:rsid w:val="00E26E91"/>
    <w:rsid w:val="00E52377"/>
    <w:rsid w:val="00E537AD"/>
    <w:rsid w:val="00E57855"/>
    <w:rsid w:val="00E64E17"/>
    <w:rsid w:val="00E866C9"/>
    <w:rsid w:val="00E867D4"/>
    <w:rsid w:val="00EA0429"/>
    <w:rsid w:val="00EA3D3C"/>
    <w:rsid w:val="00EA635B"/>
    <w:rsid w:val="00EB3022"/>
    <w:rsid w:val="00EC090A"/>
    <w:rsid w:val="00EC1B70"/>
    <w:rsid w:val="00ED20B5"/>
    <w:rsid w:val="00EE34A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B2553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EC1B70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5">
    <w:name w:val="font5"/>
    <w:basedOn w:val="Normal"/>
    <w:rsid w:val="00EC1B70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font6">
    <w:name w:val="font6"/>
    <w:basedOn w:val="Normal"/>
    <w:rsid w:val="00EC1B70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xl93">
    <w:name w:val="xl93"/>
    <w:basedOn w:val="Normal"/>
    <w:rsid w:val="00EC1B70"/>
    <w:pPr>
      <w:shd w:val="clear" w:color="000000" w:fill="FFFF00"/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94">
    <w:name w:val="xl94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95">
    <w:name w:val="xl95"/>
    <w:basedOn w:val="Normal"/>
    <w:rsid w:val="00EC1B70"/>
    <w:pPr>
      <w:shd w:val="clear" w:color="000000" w:fill="FFFFFF"/>
      <w:spacing w:before="100" w:beforeAutospacing="1" w:after="100" w:afterAutospacing="1"/>
      <w:jc w:val="center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96">
    <w:name w:val="xl96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97">
    <w:name w:val="xl97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98">
    <w:name w:val="xl98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99">
    <w:name w:val="xl99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100">
    <w:name w:val="xl100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101">
    <w:name w:val="xl101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102">
    <w:name w:val="xl102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103">
    <w:name w:val="xl103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104">
    <w:name w:val="xl104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105">
    <w:name w:val="xl105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106">
    <w:name w:val="xl106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107">
    <w:name w:val="xl107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108">
    <w:name w:val="xl108"/>
    <w:basedOn w:val="Normal"/>
    <w:rsid w:val="00EC1B70"/>
    <w:pPr>
      <w:spacing w:before="100" w:beforeAutospacing="1" w:after="100" w:afterAutospacing="1"/>
      <w:jc w:val="center"/>
    </w:pPr>
    <w:rPr>
      <w:rFonts w:ascii="DengXian Light" w:eastAsia="DengXian Light" w:hAnsi="DengXian Light" w:cs="SimSun"/>
      <w:szCs w:val="24"/>
      <w:lang w:eastAsia="zh-CN"/>
    </w:rPr>
  </w:style>
  <w:style w:type="paragraph" w:customStyle="1" w:styleId="xl109">
    <w:name w:val="xl109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110">
    <w:name w:val="xl110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111">
    <w:name w:val="xl111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112">
    <w:name w:val="xl112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113">
    <w:name w:val="xl113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114">
    <w:name w:val="xl114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115">
    <w:name w:val="xl115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116">
    <w:name w:val="xl116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117">
    <w:name w:val="xl117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118">
    <w:name w:val="xl118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119">
    <w:name w:val="xl119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120">
    <w:name w:val="xl120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121">
    <w:name w:val="xl121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122">
    <w:name w:val="xl122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123">
    <w:name w:val="xl123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124">
    <w:name w:val="xl124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125">
    <w:name w:val="xl125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126">
    <w:name w:val="xl126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szCs w:val="24"/>
      <w:lang w:eastAsia="zh-CN"/>
    </w:rPr>
  </w:style>
  <w:style w:type="paragraph" w:customStyle="1" w:styleId="xl127">
    <w:name w:val="xl127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color w:val="000000"/>
      <w:szCs w:val="24"/>
      <w:lang w:eastAsia="zh-CN"/>
    </w:rPr>
  </w:style>
  <w:style w:type="paragraph" w:customStyle="1" w:styleId="xl128">
    <w:name w:val="xl128"/>
    <w:basedOn w:val="Normal"/>
    <w:rsid w:val="00EC1B70"/>
    <w:pPr>
      <w:spacing w:before="100" w:beforeAutospacing="1" w:after="100" w:afterAutospacing="1"/>
      <w:jc w:val="center"/>
      <w:textAlignment w:val="bottom"/>
    </w:pPr>
    <w:rPr>
      <w:rFonts w:ascii="DengXian Light" w:eastAsia="DengXian Light" w:hAnsi="DengXian Light" w:cs="SimSun"/>
      <w:szCs w:val="24"/>
      <w:lang w:eastAsia="zh-CN"/>
    </w:rPr>
  </w:style>
  <w:style w:type="paragraph" w:customStyle="1" w:styleId="font7">
    <w:name w:val="font7"/>
    <w:basedOn w:val="Normal"/>
    <w:rsid w:val="00170066"/>
    <w:pPr>
      <w:spacing w:before="100" w:beforeAutospacing="1" w:after="100" w:afterAutospacing="1"/>
    </w:pPr>
    <w:rPr>
      <w:rFonts w:ascii="DengXian" w:eastAsia="DengXian" w:hAnsi="DengXian" w:cs="SimSun"/>
      <w:b/>
      <w:bCs/>
      <w:color w:val="000000"/>
      <w:sz w:val="22"/>
      <w:lang w:eastAsia="zh-CN"/>
    </w:rPr>
  </w:style>
  <w:style w:type="paragraph" w:customStyle="1" w:styleId="xl92">
    <w:name w:val="xl92"/>
    <w:basedOn w:val="Normal"/>
    <w:rsid w:val="00170066"/>
    <w:pPr>
      <w:shd w:val="clear" w:color="000000" w:fill="FFFFFF"/>
      <w:spacing w:before="100" w:beforeAutospacing="1" w:after="100" w:afterAutospacing="1"/>
      <w:jc w:val="center"/>
    </w:pPr>
    <w:rPr>
      <w:rFonts w:ascii="DengXian Light" w:eastAsia="DengXian Light" w:hAnsi="DengXian Light" w:cs="SimSun"/>
      <w:color w:val="00000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0</TotalTime>
  <Pages>6</Pages>
  <Words>1128</Words>
  <Characters>643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46</cp:revision>
  <cp:lastPrinted>2021-06-08T00:37:00Z</cp:lastPrinted>
  <dcterms:created xsi:type="dcterms:W3CDTF">2021-06-05T17:49:00Z</dcterms:created>
  <dcterms:modified xsi:type="dcterms:W3CDTF">2021-07-02T11:31:00Z</dcterms:modified>
</cp:coreProperties>
</file>